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3549D5" w14:textId="1B1921FB" w:rsidR="00640CE5" w:rsidRPr="00B13968" w:rsidRDefault="00A11803" w:rsidP="00640CE5">
      <w:pPr>
        <w:jc w:val="center"/>
        <w:rPr>
          <w:rFonts w:asciiTheme="minorHAnsi" w:hAnsiTheme="minorHAnsi"/>
          <w:b/>
        </w:rPr>
      </w:pPr>
      <w:bookmarkStart w:id="0" w:name="_GoBack"/>
      <w:bookmarkEnd w:id="0"/>
      <w:r w:rsidRPr="00B13968">
        <w:rPr>
          <w:rFonts w:asciiTheme="minorHAnsi" w:hAnsiTheme="minorHAnsi"/>
          <w:b/>
        </w:rPr>
        <w:t>TURKISH</w:t>
      </w:r>
    </w:p>
    <w:tbl>
      <w:tblPr>
        <w:tblpPr w:leftFromText="141" w:rightFromText="141" w:vertAnchor="page" w:horzAnchor="margin" w:tblpXSpec="center" w:tblpY="1681"/>
        <w:tblW w:w="1049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0498"/>
      </w:tblGrid>
      <w:tr w:rsidR="00640CE5" w:rsidRPr="00B13968" w14:paraId="77D81CE8" w14:textId="77777777" w:rsidTr="000B3528">
        <w:trPr>
          <w:trHeight w:val="617"/>
        </w:trPr>
        <w:tc>
          <w:tcPr>
            <w:tcW w:w="10498" w:type="dxa"/>
            <w:tcBorders>
              <w:top w:val="thinThickSmallGap" w:sz="24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vAlign w:val="center"/>
          </w:tcPr>
          <w:p w14:paraId="4C5E45A6" w14:textId="0ADBB98E" w:rsidR="00640CE5" w:rsidRPr="00B13968" w:rsidRDefault="00786D05" w:rsidP="000B3528">
            <w:pPr>
              <w:spacing w:line="240" w:lineRule="atLeast"/>
              <w:jc w:val="center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ANKET</w:t>
            </w:r>
          </w:p>
          <w:p w14:paraId="57A2BFE7" w14:textId="77777777" w:rsidR="00640CE5" w:rsidRPr="00B13968" w:rsidRDefault="00640CE5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Protokol No:</w:t>
            </w:r>
          </w:p>
          <w:p w14:paraId="19A8EF84" w14:textId="77777777" w:rsidR="00467850" w:rsidRPr="00B13968" w:rsidRDefault="00467850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00F95254" w14:textId="21F6FD9C" w:rsidR="00640CE5" w:rsidRPr="00B13968" w:rsidRDefault="00640CE5" w:rsidP="00FD7CCD">
            <w:pPr>
              <w:spacing w:after="0" w:line="240" w:lineRule="atLeast"/>
              <w:jc w:val="both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Ad</w:t>
            </w:r>
            <w:r w:rsidR="00786D05" w:rsidRPr="00B13968">
              <w:rPr>
                <w:rFonts w:asciiTheme="minorHAnsi" w:hAnsiTheme="minorHAnsi"/>
                <w:b/>
                <w:sz w:val="24"/>
                <w:szCs w:val="24"/>
              </w:rPr>
              <w:t>re</w:t>
            </w:r>
            <w:r w:rsidR="00EC277F" w:rsidRPr="00B13968">
              <w:rPr>
                <w:rFonts w:asciiTheme="minorHAnsi" w:hAnsiTheme="minorHAnsi"/>
                <w:b/>
                <w:sz w:val="24"/>
                <w:szCs w:val="24"/>
              </w:rPr>
              <w:t>s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:                                                                                                                   Tel:</w:t>
            </w:r>
          </w:p>
        </w:tc>
      </w:tr>
      <w:tr w:rsidR="00640CE5" w:rsidRPr="00B13968" w14:paraId="187C09E9" w14:textId="77777777" w:rsidTr="00FB5392">
        <w:trPr>
          <w:trHeight w:val="593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8D9D98F" w14:textId="260D3E30" w:rsidR="00640CE5" w:rsidRPr="00B13968" w:rsidRDefault="00640CE5" w:rsidP="00741E43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1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Doğum tarihi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: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Gün/Ay/Yıl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1E76EC" w:rsidRPr="00B13968">
              <w:rPr>
                <w:rFonts w:asciiTheme="minorHAnsi" w:hAnsiTheme="minorHAnsi"/>
                <w:sz w:val="24"/>
                <w:szCs w:val="24"/>
              </w:rPr>
              <w:t xml:space="preserve">………………… </w:t>
            </w:r>
            <w:r w:rsidR="001545C8" w:rsidRPr="00B13968">
              <w:rPr>
                <w:rFonts w:asciiTheme="minorHAnsi" w:hAnsiTheme="minorHAnsi"/>
                <w:sz w:val="24"/>
                <w:szCs w:val="24"/>
              </w:rPr>
              <w:t xml:space="preserve">   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2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Boy</w:t>
            </w:r>
            <w:r w:rsidR="001E76E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(cm)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:                                   3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Kilo</w:t>
            </w:r>
            <w:r w:rsidR="001E76E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(kg)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: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</w:tc>
      </w:tr>
      <w:tr w:rsidR="00640CE5" w:rsidRPr="00B13968" w14:paraId="44091797" w14:textId="77777777" w:rsidTr="000B3528">
        <w:trPr>
          <w:trHeight w:val="569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vAlign w:val="center"/>
          </w:tcPr>
          <w:p w14:paraId="54B9494A" w14:textId="788075F6" w:rsidR="001545C8" w:rsidRPr="00B13968" w:rsidRDefault="00FD7CCD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4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Son adet tarihi</w:t>
            </w:r>
            <w:r w:rsidR="001545C8" w:rsidRPr="00B13968">
              <w:rPr>
                <w:rFonts w:asciiTheme="minorHAnsi" w:hAnsiTheme="minorHAnsi"/>
                <w:b/>
                <w:sz w:val="24"/>
                <w:szCs w:val="24"/>
              </w:rPr>
              <w:t>niz nedir?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</w:t>
            </w:r>
            <w:r w:rsidR="001545C8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Gün/Ay/Yıl</w:t>
            </w:r>
            <w:r w:rsidR="001545C8" w:rsidRPr="00B13968">
              <w:rPr>
                <w:rFonts w:asciiTheme="minorHAnsi" w:hAnsiTheme="minorHAnsi"/>
                <w:sz w:val="24"/>
                <w:szCs w:val="24"/>
              </w:rPr>
              <w:t xml:space="preserve"> …………………    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1E76E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</w:t>
            </w:r>
          </w:p>
          <w:p w14:paraId="54CB821E" w14:textId="46B1F933" w:rsidR="001545C8" w:rsidRPr="00B13968" w:rsidRDefault="001545C8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5. İlk olarak hangi yaşta adet görmeye başladınız?</w:t>
            </w:r>
            <w:r w:rsidR="001E76E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  </w:t>
            </w:r>
          </w:p>
          <w:p w14:paraId="6994E3A4" w14:textId="74007093" w:rsidR="00F10A9B" w:rsidRPr="00B13968" w:rsidRDefault="001545C8" w:rsidP="000B3528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6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Adet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leriniz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düzen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li mi?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Evet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Hayır</w:t>
            </w:r>
          </w:p>
          <w:p w14:paraId="0FEE0D08" w14:textId="4C780719" w:rsidR="00FE0424" w:rsidRPr="00B13968" w:rsidRDefault="001545C8" w:rsidP="000B3528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Eğer cevabınız “Hayır” ise lütfen</w:t>
            </w:r>
            <w:r w:rsidR="00741E43"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detaylarıyla </w:t>
            </w:r>
            <w:r w:rsidR="00741E43" w:rsidRPr="00B13968">
              <w:rPr>
                <w:rFonts w:asciiTheme="minorHAnsi" w:hAnsiTheme="minorHAnsi"/>
                <w:sz w:val="24"/>
                <w:szCs w:val="24"/>
              </w:rPr>
              <w:t>açıklayınız</w:t>
            </w:r>
            <w:r w:rsidR="001E76EC" w:rsidRPr="00B13968">
              <w:rPr>
                <w:rFonts w:asciiTheme="minorHAnsi" w:hAnsiTheme="minorHAnsi"/>
                <w:sz w:val="24"/>
                <w:szCs w:val="24"/>
              </w:rPr>
              <w:t>:</w:t>
            </w:r>
            <w:r w:rsidR="00B77633" w:rsidRPr="00B13968">
              <w:rPr>
                <w:rFonts w:asciiTheme="minorHAnsi" w:hAnsiTheme="minorHAnsi"/>
                <w:sz w:val="24"/>
                <w:szCs w:val="24"/>
              </w:rPr>
              <w:t xml:space="preserve"> ………………………</w:t>
            </w:r>
          </w:p>
          <w:p w14:paraId="33B525DF" w14:textId="46CDBE54" w:rsidR="001545C8" w:rsidRPr="00B13968" w:rsidRDefault="001545C8" w:rsidP="000B3528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Son bir yıl içerisinde hangi aralıklarla adet kanamaları yaşadınız?</w:t>
            </w:r>
          </w:p>
          <w:p w14:paraId="09AB6500" w14:textId="198DCB09" w:rsidR="001545C8" w:rsidRPr="00B13968" w:rsidRDefault="001545C8" w:rsidP="001545C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  <w:sz w:val="22"/>
                <w:szCs w:val="22"/>
              </w:rPr>
              <w:t xml:space="preserve"> 20 gün ve daha kısa aralıklarla        </w:t>
            </w: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2"/>
                <w:szCs w:val="22"/>
              </w:rPr>
              <w:t>Her 21-27 günde</w:t>
            </w:r>
          </w:p>
          <w:p w14:paraId="0F4E6215" w14:textId="7254F1DF" w:rsidR="001545C8" w:rsidRPr="00B13968" w:rsidRDefault="001545C8" w:rsidP="001545C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2"/>
                <w:szCs w:val="22"/>
              </w:rPr>
              <w:t xml:space="preserve">Her 28-35 günde                                 </w:t>
            </w: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2"/>
                <w:szCs w:val="22"/>
              </w:rPr>
              <w:t>Her 36-50 günde</w:t>
            </w:r>
          </w:p>
          <w:p w14:paraId="4D157221" w14:textId="3FCFF1B2" w:rsidR="001545C8" w:rsidRPr="00B13968" w:rsidRDefault="001545C8" w:rsidP="001545C8">
            <w:pPr>
              <w:pStyle w:val="Default"/>
              <w:rPr>
                <w:rFonts w:asciiTheme="minorHAnsi" w:hAnsiTheme="minorHAnsi"/>
                <w:sz w:val="22"/>
                <w:szCs w:val="22"/>
              </w:rPr>
            </w:pP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2"/>
                <w:szCs w:val="22"/>
              </w:rPr>
              <w:t xml:space="preserve">Her 3-4 ayda                                        </w:t>
            </w:r>
            <w:r w:rsidRPr="00B13968">
              <w:rPr>
                <w:rFonts w:asciiTheme="minorHAnsi" w:hAnsiTheme="minorHAnsi"/>
              </w:rPr>
              <w:sym w:font="Symbol" w:char="F07F"/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2"/>
                <w:szCs w:val="22"/>
              </w:rPr>
              <w:t xml:space="preserve">Çok düzensiz, bazen her ay bazı aylar atlıyor </w:t>
            </w:r>
          </w:p>
          <w:p w14:paraId="5E0B747B" w14:textId="123D5069" w:rsidR="001545C8" w:rsidRPr="00B13968" w:rsidRDefault="001545C8" w:rsidP="001545C8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</w:rPr>
              <w:t>Diğer (Lütfen açıklayınız) _______________________________________________________</w:t>
            </w:r>
          </w:p>
          <w:p w14:paraId="7529149F" w14:textId="17D45FD8" w:rsidR="00640CE5" w:rsidRPr="00B13968" w:rsidRDefault="001545C8" w:rsidP="001545C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7.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Kan 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örneği </w:t>
            </w:r>
            <w:r w:rsidR="00741E43" w:rsidRPr="00B13968">
              <w:rPr>
                <w:rFonts w:asciiTheme="minorHAnsi" w:hAnsiTheme="minorHAnsi"/>
                <w:b/>
                <w:sz w:val="24"/>
                <w:szCs w:val="24"/>
              </w:rPr>
              <w:t>adet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in kaçıncı gününde alındı? </w:t>
            </w:r>
            <w:r w:rsidR="00FE0424" w:rsidRPr="00B13968">
              <w:rPr>
                <w:rFonts w:asciiTheme="minorHAnsi" w:hAnsiTheme="minorHAnsi"/>
                <w:b/>
                <w:sz w:val="24"/>
                <w:szCs w:val="24"/>
              </w:rPr>
              <w:t>…………..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</w:t>
            </w:r>
          </w:p>
        </w:tc>
      </w:tr>
      <w:tr w:rsidR="00640CE5" w:rsidRPr="00B13968" w14:paraId="04986719" w14:textId="77777777" w:rsidTr="000B3528">
        <w:trPr>
          <w:trHeight w:val="557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38420260" w14:textId="610CE466" w:rsidR="001545C8" w:rsidRPr="00B13968" w:rsidRDefault="001545C8" w:rsidP="001545C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8</w:t>
            </w:r>
            <w:r w:rsidR="001E76E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Hiç gebelik yaşadınız mı?</w:t>
            </w:r>
          </w:p>
          <w:p w14:paraId="435F08A3" w14:textId="76EA18F1" w:rsidR="001545C8" w:rsidRPr="00B13968" w:rsidRDefault="001545C8" w:rsidP="001545C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9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Cevabınız “Evet” ise gebelikleriniz nasıl sonuçlandı? (Sayıları ile belirtiniz?</w:t>
            </w:r>
          </w:p>
          <w:p w14:paraId="2BDAD133" w14:textId="5CC64209" w:rsidR="00640CE5" w:rsidRPr="00B13968" w:rsidRDefault="001545C8" w:rsidP="001545C8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Doğum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Düşük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Ölü doğum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Küretaj</w:t>
            </w:r>
          </w:p>
        </w:tc>
      </w:tr>
      <w:tr w:rsidR="00640CE5" w:rsidRPr="00B13968" w14:paraId="2B84E8E1" w14:textId="77777777" w:rsidTr="000B3528">
        <w:trPr>
          <w:trHeight w:val="559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FFFFFF"/>
            <w:vAlign w:val="center"/>
          </w:tcPr>
          <w:p w14:paraId="65B7EE31" w14:textId="051683B0" w:rsidR="00640CE5" w:rsidRPr="00B13968" w:rsidRDefault="00FD7CCD" w:rsidP="000B3528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11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 </w:t>
            </w:r>
            <w:r w:rsidR="00F10043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Cinsel olarak aktif iseniz </w:t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hangi metod ile gebelikten </w:t>
            </w:r>
            <w:r w:rsidR="00F10043" w:rsidRPr="00B13968">
              <w:rPr>
                <w:rFonts w:asciiTheme="minorHAnsi" w:hAnsiTheme="minorHAnsi"/>
                <w:b/>
                <w:sz w:val="24"/>
                <w:szCs w:val="24"/>
              </w:rPr>
              <w:t>korun</w:t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>uyorsunuz?  (Cinsel hayatınız başlamadıysa lütfen soruyu geçiniz)</w:t>
            </w:r>
          </w:p>
          <w:p w14:paraId="6A4969D5" w14:textId="77777777" w:rsidR="00792F15" w:rsidRPr="00B13968" w:rsidRDefault="00640CE5" w:rsidP="00F10043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1)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Doğum kontrol hapı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     2)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K</w:t>
            </w:r>
            <w:r w:rsidR="001E76EC" w:rsidRPr="00B13968">
              <w:rPr>
                <w:rFonts w:asciiTheme="minorHAnsi" w:hAnsiTheme="minorHAnsi"/>
                <w:sz w:val="24"/>
                <w:szCs w:val="24"/>
              </w:rPr>
              <w:t>ondom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3)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Spiral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       4)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Diğer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(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belirtiniz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……………)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 xml:space="preserve">                 </w:t>
            </w:r>
          </w:p>
          <w:p w14:paraId="5C39ABE9" w14:textId="4BC6B461" w:rsidR="00F10A9B" w:rsidRPr="00B13968" w:rsidRDefault="00640CE5" w:rsidP="00B66C1C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5)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 xml:space="preserve">Korunmuyorum </w:t>
            </w:r>
          </w:p>
        </w:tc>
      </w:tr>
      <w:tr w:rsidR="00640CE5" w:rsidRPr="00B13968" w14:paraId="60CB16DA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24E6D469" w14:textId="70B7A182" w:rsidR="00640CE5" w:rsidRPr="00B13968" w:rsidRDefault="00FD7CCD" w:rsidP="000B3528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12</w:t>
            </w:r>
            <w:r w:rsidR="00640CE5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="00F10043" w:rsidRPr="00B13968">
              <w:rPr>
                <w:rFonts w:asciiTheme="minorHAnsi" w:hAnsiTheme="minorHAnsi"/>
                <w:b/>
                <w:sz w:val="24"/>
                <w:szCs w:val="24"/>
              </w:rPr>
              <w:t>Jinekolojik yakınma</w:t>
            </w:r>
          </w:p>
          <w:p w14:paraId="3B17CEEC" w14:textId="13F3078A" w:rsidR="00B66C1C" w:rsidRPr="00B13968" w:rsidRDefault="00F10043" w:rsidP="00F10043">
            <w:pPr>
              <w:spacing w:after="0"/>
              <w:rPr>
                <w:rFonts w:asciiTheme="minorHAnsi" w:hAnsiTheme="minorHAnsi"/>
                <w:sz w:val="24"/>
              </w:rPr>
            </w:pP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="00B66C1C" w:rsidRPr="00B13968">
              <w:rPr>
                <w:rFonts w:asciiTheme="minorHAnsi" w:hAnsiTheme="minorHAnsi"/>
                <w:sz w:val="24"/>
              </w:rPr>
              <w:t xml:space="preserve"> Vajinal akıntı         </w:t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</w:t>
            </w:r>
            <w:r w:rsidR="00B66C1C" w:rsidRPr="00B13968">
              <w:rPr>
                <w:rFonts w:asciiTheme="minorHAnsi" w:hAnsiTheme="minorHAnsi"/>
                <w:sz w:val="24"/>
              </w:rPr>
              <w:t>Vajinal kanama</w:t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</w:t>
            </w:r>
            <w:r w:rsidR="00B66C1C" w:rsidRPr="00B13968">
              <w:rPr>
                <w:rFonts w:asciiTheme="minorHAnsi" w:hAnsiTheme="minorHAnsi"/>
                <w:sz w:val="24"/>
              </w:rPr>
              <w:t xml:space="preserve"> Adet dönemi dışında kasık ağrısı </w:t>
            </w:r>
          </w:p>
          <w:p w14:paraId="1F28865F" w14:textId="08448227" w:rsidR="00B66C1C" w:rsidRPr="00B13968" w:rsidRDefault="00B66C1C" w:rsidP="00F10043">
            <w:pPr>
              <w:spacing w:after="0"/>
              <w:rPr>
                <w:rFonts w:asciiTheme="minorHAnsi" w:hAnsiTheme="minorHAnsi"/>
                <w:sz w:val="24"/>
              </w:rPr>
            </w:pP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</w:t>
            </w:r>
            <w:r w:rsidR="00F10043" w:rsidRPr="00B13968">
              <w:rPr>
                <w:rFonts w:asciiTheme="minorHAnsi" w:hAnsiTheme="minorHAnsi"/>
                <w:sz w:val="24"/>
              </w:rPr>
              <w:t>İdrar</w:t>
            </w:r>
            <w:r w:rsidRPr="00B13968">
              <w:rPr>
                <w:rFonts w:asciiTheme="minorHAnsi" w:hAnsiTheme="minorHAnsi"/>
                <w:sz w:val="24"/>
              </w:rPr>
              <w:t xml:space="preserve">da </w:t>
            </w:r>
            <w:r w:rsidR="00F10043" w:rsidRPr="00B13968">
              <w:rPr>
                <w:rFonts w:asciiTheme="minorHAnsi" w:hAnsiTheme="minorHAnsi"/>
                <w:sz w:val="24"/>
              </w:rPr>
              <w:t>yanma</w:t>
            </w:r>
            <w:r w:rsidRPr="00B13968">
              <w:rPr>
                <w:rFonts w:asciiTheme="minorHAnsi" w:hAnsiTheme="minorHAnsi"/>
                <w:sz w:val="24"/>
              </w:rPr>
              <w:t xml:space="preserve">        </w:t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 İdrar kaçırma </w:t>
            </w:r>
            <w:r w:rsidR="00F10043" w:rsidRPr="00B13968">
              <w:rPr>
                <w:rFonts w:asciiTheme="minorHAnsi" w:hAnsiTheme="minorHAnsi"/>
                <w:sz w:val="24"/>
              </w:rPr>
              <w:tab/>
            </w:r>
            <w:r w:rsidR="00F10043" w:rsidRPr="00B13968">
              <w:rPr>
                <w:rFonts w:asciiTheme="minorHAnsi" w:hAnsiTheme="minorHAnsi"/>
                <w:sz w:val="24"/>
              </w:rPr>
              <w:sym w:font="Symbol" w:char="F07F"/>
            </w:r>
            <w:r w:rsidR="00F10043" w:rsidRPr="00B13968">
              <w:rPr>
                <w:rFonts w:asciiTheme="minorHAnsi" w:hAnsiTheme="minorHAnsi"/>
                <w:sz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</w:rPr>
              <w:t xml:space="preserve"> Sık idrara gitme</w:t>
            </w:r>
          </w:p>
          <w:p w14:paraId="3CA84BAF" w14:textId="77777777" w:rsidR="00B66C1C" w:rsidRPr="00B13968" w:rsidRDefault="00B66C1C" w:rsidP="00F10043">
            <w:pPr>
              <w:spacing w:after="0"/>
              <w:rPr>
                <w:rFonts w:asciiTheme="minorHAnsi" w:hAnsiTheme="minorHAnsi"/>
                <w:sz w:val="24"/>
              </w:rPr>
            </w:pP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Adet sancıları         </w:t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Akne (Sivilce)         </w:t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Kıllanma </w:t>
            </w:r>
          </w:p>
          <w:p w14:paraId="0960B37F" w14:textId="500C3CC2" w:rsidR="00F10043" w:rsidRPr="00B13968" w:rsidRDefault="00B66C1C" w:rsidP="00F10043">
            <w:pPr>
              <w:spacing w:after="0"/>
              <w:rPr>
                <w:rFonts w:asciiTheme="minorHAnsi" w:hAnsiTheme="minorHAnsi"/>
                <w:sz w:val="24"/>
              </w:rPr>
            </w:pP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Memeden süt gelmesi</w:t>
            </w:r>
            <w:r w:rsidR="00F10043" w:rsidRPr="00B13968">
              <w:rPr>
                <w:rFonts w:asciiTheme="minorHAnsi" w:hAnsiTheme="minorHAnsi"/>
                <w:sz w:val="24"/>
              </w:rPr>
              <w:tab/>
            </w:r>
          </w:p>
          <w:p w14:paraId="7B863B6D" w14:textId="1ACD70BB" w:rsidR="00F10043" w:rsidRPr="00B13968" w:rsidRDefault="00F10043" w:rsidP="00F10043">
            <w:pPr>
              <w:spacing w:after="0"/>
              <w:rPr>
                <w:rFonts w:asciiTheme="minorHAnsi" w:hAnsiTheme="minorHAnsi"/>
                <w:sz w:val="24"/>
              </w:rPr>
            </w:pP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tab/>
            </w: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Diabet</w:t>
            </w:r>
          </w:p>
          <w:p w14:paraId="2472BD0B" w14:textId="67A2B776" w:rsidR="002D5AD7" w:rsidRPr="00B13968" w:rsidRDefault="00F10043" w:rsidP="00F10043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</w:rPr>
              <w:t xml:space="preserve"> Diğer………………</w:t>
            </w:r>
          </w:p>
        </w:tc>
      </w:tr>
      <w:tr w:rsidR="00F10A9B" w:rsidRPr="00B13968" w14:paraId="55E577DB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6A38A174" w14:textId="566A88BA" w:rsidR="00F10A9B" w:rsidRPr="00B13968" w:rsidRDefault="00F10A9B" w:rsidP="00F10A9B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13. </w:t>
            </w:r>
            <w:r w:rsidR="00F10043" w:rsidRPr="00B13968">
              <w:rPr>
                <w:rFonts w:asciiTheme="minorHAnsi" w:hAnsiTheme="minorHAnsi"/>
                <w:b/>
                <w:sz w:val="24"/>
                <w:szCs w:val="24"/>
              </w:rPr>
              <w:t>Özgeçmiş</w:t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</w:p>
          <w:p w14:paraId="1996CD70" w14:textId="78554BA4" w:rsidR="00B77633" w:rsidRPr="00B13968" w:rsidRDefault="00F10043" w:rsidP="00F10A9B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Hastalık, ilaç kullanımı veya ameliyatınız varsa lütfen belirtiniz.</w:t>
            </w:r>
          </w:p>
          <w:p w14:paraId="6606F09F" w14:textId="2EF7F350" w:rsidR="00374C1B" w:rsidRPr="00B13968" w:rsidRDefault="00F10043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B13968">
              <w:rPr>
                <w:rFonts w:asciiTheme="minorHAnsi" w:hAnsiTheme="minorHAnsi"/>
                <w:sz w:val="24"/>
                <w:szCs w:val="24"/>
                <w:u w:val="single"/>
              </w:rPr>
              <w:t>Hastalık</w:t>
            </w:r>
            <w:r w:rsidR="007C218E" w:rsidRPr="00B13968">
              <w:rPr>
                <w:rFonts w:asciiTheme="minorHAnsi" w:hAnsiTheme="minorHAnsi"/>
                <w:sz w:val="24"/>
                <w:szCs w:val="24"/>
                <w:u w:val="single"/>
              </w:rPr>
              <w:t>:</w:t>
            </w:r>
          </w:p>
          <w:p w14:paraId="76FA0446" w14:textId="77777777" w:rsidR="00F10043" w:rsidRPr="00B13968" w:rsidRDefault="00F10043" w:rsidP="00F10A9B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  <w:p w14:paraId="02CA6BE2" w14:textId="5F41B643" w:rsidR="007C218E" w:rsidRPr="00B13968" w:rsidRDefault="00F10043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B13968">
              <w:rPr>
                <w:rFonts w:asciiTheme="minorHAnsi" w:hAnsiTheme="minorHAnsi"/>
                <w:sz w:val="24"/>
                <w:szCs w:val="24"/>
                <w:u w:val="single"/>
              </w:rPr>
              <w:t>Cerrahi</w:t>
            </w:r>
            <w:r w:rsidR="007C218E" w:rsidRPr="00B13968">
              <w:rPr>
                <w:rFonts w:asciiTheme="minorHAnsi" w:hAnsiTheme="minorHAnsi"/>
                <w:sz w:val="24"/>
                <w:szCs w:val="24"/>
                <w:u w:val="single"/>
              </w:rPr>
              <w:t>:</w:t>
            </w:r>
          </w:p>
          <w:p w14:paraId="2A996531" w14:textId="77777777" w:rsidR="007C218E" w:rsidRPr="00B13968" w:rsidRDefault="007C218E" w:rsidP="00F10A9B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  <w:p w14:paraId="79086CB2" w14:textId="4B0BBBFE" w:rsidR="007C218E" w:rsidRPr="00B13968" w:rsidRDefault="00F10043" w:rsidP="00F10A9B">
            <w:pPr>
              <w:spacing w:after="0"/>
              <w:rPr>
                <w:rFonts w:asciiTheme="minorHAnsi" w:hAnsiTheme="minorHAnsi"/>
                <w:sz w:val="24"/>
                <w:szCs w:val="24"/>
                <w:u w:val="single"/>
              </w:rPr>
            </w:pPr>
            <w:r w:rsidRPr="00B13968">
              <w:rPr>
                <w:rFonts w:asciiTheme="minorHAnsi" w:hAnsiTheme="minorHAnsi"/>
                <w:sz w:val="24"/>
                <w:szCs w:val="24"/>
                <w:u w:val="single"/>
              </w:rPr>
              <w:t>İlaç kullanımı</w:t>
            </w:r>
            <w:r w:rsidR="007C218E" w:rsidRPr="00B13968">
              <w:rPr>
                <w:rFonts w:asciiTheme="minorHAnsi" w:hAnsiTheme="minorHAnsi"/>
                <w:sz w:val="24"/>
                <w:szCs w:val="24"/>
                <w:u w:val="single"/>
              </w:rPr>
              <w:t>:</w:t>
            </w:r>
          </w:p>
          <w:p w14:paraId="4954038D" w14:textId="77777777" w:rsidR="00B77633" w:rsidRPr="00B13968" w:rsidRDefault="00B77633" w:rsidP="00F10A9B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  <w:p w14:paraId="739753A2" w14:textId="3CBBA201" w:rsidR="00E67413" w:rsidRPr="00B13968" w:rsidRDefault="00F10043" w:rsidP="00B77633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lastRenderedPageBreak/>
              <w:t>Lütfen açıklayınız eğer</w:t>
            </w:r>
            <w:r w:rsidR="003C165E" w:rsidRPr="00B13968">
              <w:rPr>
                <w:rFonts w:asciiTheme="minorHAnsi" w:hAnsiTheme="minorHAnsi"/>
                <w:sz w:val="24"/>
                <w:szCs w:val="24"/>
              </w:rPr>
              <w:t>: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</w:p>
          <w:p w14:paraId="49C70854" w14:textId="58C14768" w:rsidR="00E67413" w:rsidRPr="00B13968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-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Yumurtalıkların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>ıza içeren veya içermeyen bir j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inekolojik cerrahi veya hastalık geçirdiyseniz</w:t>
            </w:r>
          </w:p>
          <w:p w14:paraId="60576E59" w14:textId="2627A886" w:rsidR="00E67413" w:rsidRPr="00B13968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-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AMH ve/veya antral folikül sayısı belirten yumurtalık rezerv testininz varmı?</w:t>
            </w:r>
          </w:p>
          <w:p w14:paraId="3719051A" w14:textId="26B6B192" w:rsidR="00E67413" w:rsidRPr="00B13968" w:rsidRDefault="00E67413" w:rsidP="00B77633">
            <w:pPr>
              <w:spacing w:after="0"/>
              <w:rPr>
                <w:rFonts w:asciiTheme="minorHAnsi" w:hAnsiTheme="minorHAnsi"/>
                <w:sz w:val="24"/>
                <w:szCs w:val="24"/>
              </w:rPr>
            </w:pPr>
          </w:p>
        </w:tc>
      </w:tr>
      <w:tr w:rsidR="005C7A90" w:rsidRPr="00B13968" w14:paraId="497B8928" w14:textId="77777777" w:rsidTr="000B3528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/>
            <w:vAlign w:val="center"/>
          </w:tcPr>
          <w:p w14:paraId="2349A324" w14:textId="1DA24DAE" w:rsidR="005C7A90" w:rsidRPr="00B13968" w:rsidRDefault="005C7A90" w:rsidP="00F10A9B">
            <w:pPr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 xml:space="preserve">14. </w:t>
            </w:r>
            <w:r w:rsidR="00F10043" w:rsidRPr="00B13968">
              <w:rPr>
                <w:rFonts w:asciiTheme="minorHAnsi" w:hAnsiTheme="minorHAnsi"/>
                <w:b/>
                <w:sz w:val="24"/>
                <w:szCs w:val="24"/>
              </w:rPr>
              <w:t>Aile öyküsü</w:t>
            </w:r>
          </w:p>
          <w:p w14:paraId="53DF190B" w14:textId="118943F0" w:rsidR="005C7A90" w:rsidRPr="00B13968" w:rsidRDefault="00F10043" w:rsidP="00F10A9B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Aile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 xml:space="preserve">nizde kalıtsal geçiş gösteren bir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hastalık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 xml:space="preserve"> var mı?  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>Evet</w:t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B66C1C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>Hayır</w:t>
            </w:r>
          </w:p>
          <w:p w14:paraId="4EFCB9FC" w14:textId="383E345F" w:rsidR="00B66C1C" w:rsidRPr="00B13968" w:rsidRDefault="00B66C1C" w:rsidP="00B66C1C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63C6F89A" w14:textId="77777777" w:rsidR="007C4034" w:rsidRPr="00B13968" w:rsidRDefault="007C4034" w:rsidP="00F10A9B">
            <w:pPr>
              <w:rPr>
                <w:rFonts w:asciiTheme="minorHAnsi" w:hAnsiTheme="minorHAnsi"/>
                <w:sz w:val="24"/>
                <w:szCs w:val="24"/>
              </w:rPr>
            </w:pPr>
          </w:p>
          <w:p w14:paraId="59FFFDFE" w14:textId="58A15530" w:rsidR="00B66C1C" w:rsidRPr="00B13968" w:rsidRDefault="00B66C1C" w:rsidP="00F10A9B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 xml:space="preserve">Yakın akrabalarınız arasında </w:t>
            </w:r>
          </w:p>
          <w:p w14:paraId="10489C88" w14:textId="404DF724" w:rsidR="00E67413" w:rsidRPr="00B13968" w:rsidRDefault="00F10043" w:rsidP="00E67413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Mem</w:t>
            </w:r>
            <w:r w:rsidR="00B66C1C" w:rsidRPr="00B13968">
              <w:rPr>
                <w:rFonts w:asciiTheme="minorHAnsi" w:hAnsiTheme="minorHAnsi"/>
                <w:sz w:val="24"/>
                <w:szCs w:val="24"/>
              </w:rPr>
              <w:t>e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kanseri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>:</w:t>
            </w:r>
          </w:p>
          <w:p w14:paraId="4CA9D87C" w14:textId="72DDDAE4" w:rsidR="00E67413" w:rsidRPr="00B13968" w:rsidRDefault="00F10043" w:rsidP="00E67413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Jinekolojik kanserler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>:</w:t>
            </w:r>
          </w:p>
          <w:p w14:paraId="372A107A" w14:textId="77777777" w:rsidR="007C4034" w:rsidRPr="00B13968" w:rsidRDefault="007C4034" w:rsidP="00E67413">
            <w:pPr>
              <w:rPr>
                <w:rFonts w:asciiTheme="minorHAnsi" w:hAnsiTheme="minorHAnsi"/>
                <w:b/>
                <w:sz w:val="24"/>
                <w:szCs w:val="24"/>
              </w:rPr>
            </w:pPr>
          </w:p>
          <w:p w14:paraId="520912E1" w14:textId="77777777" w:rsidR="007C4034" w:rsidRPr="00B13968" w:rsidRDefault="007C4034" w:rsidP="007C4034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 xml:space="preserve">Ailenizde 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>erken menapoz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 xml:space="preserve"> (40</w:t>
            </w:r>
            <w:r w:rsidR="00F10043" w:rsidRPr="00B13968">
              <w:rPr>
                <w:rFonts w:asciiTheme="minorHAnsi" w:hAnsiTheme="minorHAnsi"/>
                <w:sz w:val="24"/>
                <w:szCs w:val="24"/>
              </w:rPr>
              <w:t xml:space="preserve"> yaş öncesi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 xml:space="preserve">)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var mı?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Evet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Hayır</w:t>
            </w:r>
          </w:p>
          <w:p w14:paraId="41262086" w14:textId="77777777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662012F2" w14:textId="77777777" w:rsidR="007C4034" w:rsidRPr="00B13968" w:rsidRDefault="007C4034" w:rsidP="007C4034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 xml:space="preserve">Ailenizde infertilite problemi yaşayan var mı?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Evet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Hayır</w:t>
            </w:r>
          </w:p>
          <w:p w14:paraId="7783C4BF" w14:textId="77777777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6EBA85E6" w14:textId="04AFC4DD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</w:p>
          <w:p w14:paraId="534168B6" w14:textId="77777777" w:rsidR="007C4034" w:rsidRPr="00B13968" w:rsidRDefault="00F10043" w:rsidP="007C4034">
            <w:pPr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Anneniz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t>in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size hamile iken geçirdiği bir hastalık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t xml:space="preserve"> var mı? 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7C4034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t>Evet</w:t>
            </w:r>
            <w:r w:rsidR="007C4034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          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7C4034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t>Hayır</w:t>
            </w:r>
          </w:p>
          <w:p w14:paraId="0F5AE7F6" w14:textId="77777777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62F0C327" w14:textId="041E8FFA" w:rsidR="00010814" w:rsidRPr="00B13968" w:rsidRDefault="007C4034" w:rsidP="007C4034">
            <w:pPr>
              <w:spacing w:line="240" w:lineRule="atLeast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 xml:space="preserve">Annenizin size hamileliği nasıl gerçekleşmiş?  </w:t>
            </w:r>
            <w:r w:rsidRPr="00B13968">
              <w:rPr>
                <w:rFonts w:asciiTheme="minorHAnsi" w:hAnsiTheme="minorHAnsi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Kendiliğinden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>Tüp bebek tedavisiyle</w:t>
            </w: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</w:p>
        </w:tc>
      </w:tr>
      <w:tr w:rsidR="00CE58DC" w:rsidRPr="00B13968" w14:paraId="79F9C885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FFFFFF" w:themeFill="background1"/>
            <w:vAlign w:val="center"/>
          </w:tcPr>
          <w:p w14:paraId="5F33FC5A" w14:textId="05D4EB31" w:rsidR="00B77633" w:rsidRPr="00B13968" w:rsidRDefault="00B77633" w:rsidP="00CE58DC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14</w:t>
            </w:r>
            <w:r w:rsidR="00CE58DC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. </w:t>
            </w:r>
            <w:r w:rsidR="00F10043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Alışkanlıklar</w:t>
            </w:r>
          </w:p>
          <w:p w14:paraId="06A9DDE2" w14:textId="652CAADD" w:rsidR="007C4034" w:rsidRPr="00B13968" w:rsidRDefault="007C4034" w:rsidP="007C4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Sigara:  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Evet,  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Sigara/gün: ........                              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Hayır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              </w:t>
            </w:r>
          </w:p>
          <w:p w14:paraId="3DB1CDB1" w14:textId="377C2DF9" w:rsidR="007C4034" w:rsidRPr="00B13968" w:rsidRDefault="007C4034" w:rsidP="007C4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Uyuşturucu :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Evet: 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Lütfen açıklayınız: ...........................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Hayır</w:t>
            </w:r>
            <w:r w:rsidRPr="00B13968" w:rsidDel="005D6B26">
              <w:rPr>
                <w:rFonts w:asciiTheme="minorHAnsi" w:hAnsiTheme="minorHAnsi"/>
                <w:bCs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                                 </w:t>
            </w:r>
          </w:p>
          <w:p w14:paraId="267FD828" w14:textId="70CE5D15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Al</w:t>
            </w:r>
            <w:r w:rsidR="00C060F1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ko</w:t>
            </w: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l: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Düzenli kullanım: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      Bardak/gün .................</w:t>
            </w:r>
          </w:p>
          <w:p w14:paraId="11943BD8" w14:textId="30C7FCBB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               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Sosyal içici</w:t>
            </w:r>
          </w:p>
          <w:p w14:paraId="7EC8819E" w14:textId="7720CEEF" w:rsidR="007C4034" w:rsidRPr="00B13968" w:rsidRDefault="007C4034" w:rsidP="007C4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              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Hayır</w:t>
            </w:r>
          </w:p>
          <w:p w14:paraId="613CF116" w14:textId="72F902CE" w:rsidR="005C7A90" w:rsidRPr="00B13968" w:rsidRDefault="007C4034" w:rsidP="007C4034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Kahve/çay: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Evet fincan/gün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: ................                                 </w:t>
            </w:r>
            <w:r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Pr="00B13968">
              <w:rPr>
                <w:rFonts w:asciiTheme="minorHAnsi" w:hAnsiTheme="minorHAnsi"/>
                <w:sz w:val="24"/>
                <w:szCs w:val="24"/>
              </w:rPr>
              <w:t xml:space="preserve"> Hayır</w:t>
            </w:r>
            <w:r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                         </w:t>
            </w:r>
          </w:p>
        </w:tc>
      </w:tr>
      <w:tr w:rsidR="00267BB3" w:rsidRPr="00B13968" w14:paraId="1674AE09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0AA669E" w14:textId="4F5A8908" w:rsidR="00E67413" w:rsidRPr="00B13968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15</w:t>
            </w:r>
            <w:r w:rsidR="00267BB3" w:rsidRPr="00B13968">
              <w:rPr>
                <w:rFonts w:asciiTheme="minorHAnsi" w:hAnsiTheme="minorHAnsi"/>
                <w:b/>
                <w:sz w:val="24"/>
                <w:szCs w:val="24"/>
              </w:rPr>
              <w:t xml:space="preserve">. </w:t>
            </w:r>
            <w:r w:rsidR="00E67413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="00F10043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Hayat stili</w:t>
            </w:r>
          </w:p>
          <w:p w14:paraId="77C90CD2" w14:textId="3725BEA0" w:rsidR="00E67413" w:rsidRPr="00B13968" w:rsidRDefault="00F10043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Düzenli egzersiz yapar</w:t>
            </w:r>
            <w:r w:rsidR="007C4034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mıs</w:t>
            </w:r>
            <w:r w:rsidR="007C4034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ı</w:t>
            </w: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nız</w:t>
            </w:r>
            <w:r w:rsidR="00E67413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? </w:t>
            </w:r>
            <w:r w:rsidR="007C4034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7C4034"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7C4034"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Evet </w:t>
            </w:r>
            <w:r w:rsidR="00E67413" w:rsidRPr="00B13968">
              <w:rPr>
                <w:rFonts w:asciiTheme="minorHAnsi" w:hAnsiTheme="minorHAnsi"/>
                <w:bCs/>
                <w:sz w:val="24"/>
                <w:szCs w:val="24"/>
              </w:rPr>
              <w:t xml:space="preserve"> </w:t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sym w:font="Symbol" w:char="F07F"/>
            </w:r>
            <w:r w:rsidR="00E67413" w:rsidRPr="00B13968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="00B43BD8" w:rsidRPr="00B13968">
              <w:rPr>
                <w:rFonts w:asciiTheme="minorHAnsi" w:hAnsiTheme="minorHAnsi"/>
                <w:bCs/>
                <w:sz w:val="24"/>
                <w:szCs w:val="24"/>
              </w:rPr>
              <w:t>Hayır</w:t>
            </w:r>
            <w:r w:rsidR="00E67413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   </w:t>
            </w:r>
          </w:p>
          <w:p w14:paraId="576B7154" w14:textId="77777777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40E4E009" w14:textId="77777777" w:rsidR="003C165E" w:rsidRPr="00B13968" w:rsidRDefault="003C165E" w:rsidP="00E6741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</w:p>
          <w:p w14:paraId="3403E360" w14:textId="264C1E57" w:rsidR="003C165E" w:rsidRPr="00B13968" w:rsidRDefault="00B43BD8" w:rsidP="00E6741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lastRenderedPageBreak/>
              <w:t xml:space="preserve">Son 6 ay içinde </w:t>
            </w:r>
            <w:r w:rsidR="007C4034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özel bir </w:t>
            </w: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diyet</w:t>
            </w:r>
            <w:r w:rsidR="007C4034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uyguladınız mı</w:t>
            </w:r>
            <w:r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>?</w:t>
            </w:r>
            <w:r w:rsidR="003C165E" w:rsidRPr="00B13968">
              <w:rPr>
                <w:rFonts w:asciiTheme="minorHAnsi" w:hAnsiTheme="minorHAnsi"/>
                <w:b/>
                <w:bCs/>
                <w:sz w:val="24"/>
                <w:szCs w:val="24"/>
              </w:rPr>
              <w:t xml:space="preserve"> </w:t>
            </w:r>
          </w:p>
          <w:p w14:paraId="60195818" w14:textId="77777777" w:rsidR="007C4034" w:rsidRPr="00B13968" w:rsidRDefault="007C4034" w:rsidP="007C4034">
            <w:pPr>
              <w:spacing w:line="240" w:lineRule="atLeast"/>
              <w:rPr>
                <w:rFonts w:asciiTheme="minorHAnsi" w:hAnsiTheme="minorHAnsi"/>
                <w:sz w:val="24"/>
                <w:szCs w:val="24"/>
              </w:rPr>
            </w:pPr>
            <w:r w:rsidRPr="00B13968">
              <w:rPr>
                <w:rFonts w:asciiTheme="minorHAnsi" w:hAnsiTheme="minorHAnsi"/>
                <w:sz w:val="24"/>
                <w:szCs w:val="24"/>
              </w:rPr>
              <w:t>Cevabınız “Evet” ise lütfen detaylarıyla açıklayınız: ………………………</w:t>
            </w:r>
          </w:p>
          <w:p w14:paraId="700738C2" w14:textId="77777777" w:rsidR="007C4034" w:rsidRPr="00B13968" w:rsidRDefault="007C4034" w:rsidP="00E67413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/>
                <w:b/>
                <w:bCs/>
                <w:sz w:val="24"/>
                <w:szCs w:val="24"/>
              </w:rPr>
            </w:pPr>
          </w:p>
          <w:p w14:paraId="09477C35" w14:textId="7FCADED9" w:rsidR="00267BB3" w:rsidRPr="00B13968" w:rsidRDefault="00267BB3" w:rsidP="00267BB3">
            <w:pPr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  <w:tr w:rsidR="00010814" w:rsidRPr="00B13968" w14:paraId="4740689E" w14:textId="77777777" w:rsidTr="00CE58DC">
        <w:trPr>
          <w:trHeight w:val="556"/>
        </w:trPr>
        <w:tc>
          <w:tcPr>
            <w:tcW w:w="10498" w:type="dxa"/>
            <w:tcBorders>
              <w:top w:val="single" w:sz="2" w:space="0" w:color="auto"/>
              <w:left w:val="thinThickSmallGap" w:sz="24" w:space="0" w:color="auto"/>
              <w:bottom w:val="single" w:sz="2" w:space="0" w:color="auto"/>
              <w:right w:val="thinThickSmallGap" w:sz="24" w:space="0" w:color="auto"/>
            </w:tcBorders>
            <w:shd w:val="clear" w:color="auto" w:fill="D9D9D9" w:themeFill="background1" w:themeFillShade="D9"/>
            <w:vAlign w:val="center"/>
          </w:tcPr>
          <w:p w14:paraId="3D7CBA17" w14:textId="330E7201" w:rsidR="00010814" w:rsidRPr="00B13968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lastRenderedPageBreak/>
              <w:t xml:space="preserve">16. </w:t>
            </w:r>
            <w:r w:rsidR="00B43BD8" w:rsidRPr="00B13968">
              <w:rPr>
                <w:rFonts w:asciiTheme="minorHAnsi" w:hAnsiTheme="minorHAnsi"/>
                <w:b/>
                <w:sz w:val="24"/>
                <w:szCs w:val="24"/>
              </w:rPr>
              <w:t>Diğer</w:t>
            </w:r>
          </w:p>
          <w:p w14:paraId="7E00B067" w14:textId="47558708" w:rsidR="00010814" w:rsidRPr="00B13968" w:rsidRDefault="00B43BD8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</w:rPr>
            </w:pPr>
            <w:r w:rsidRPr="00B13968">
              <w:rPr>
                <w:rFonts w:asciiTheme="minorHAnsi" w:hAnsiTheme="minorHAnsi"/>
                <w:b/>
                <w:sz w:val="24"/>
                <w:szCs w:val="24"/>
              </w:rPr>
              <w:t>Ekleyeceklerinizi açık bir şekilde belirtiniz. Teşekkürler</w:t>
            </w:r>
            <w:r w:rsidR="007C4034" w:rsidRPr="00B13968">
              <w:rPr>
                <w:rFonts w:asciiTheme="minorHAnsi" w:hAnsiTheme="minorHAnsi"/>
                <w:b/>
                <w:sz w:val="24"/>
                <w:szCs w:val="24"/>
              </w:rPr>
              <w:t>.</w:t>
            </w:r>
          </w:p>
          <w:p w14:paraId="4E55A8FA" w14:textId="77777777" w:rsidR="00010814" w:rsidRPr="00B13968" w:rsidRDefault="00010814" w:rsidP="00E67413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/>
                <w:b/>
                <w:sz w:val="24"/>
                <w:szCs w:val="24"/>
              </w:rPr>
            </w:pPr>
          </w:p>
        </w:tc>
      </w:tr>
    </w:tbl>
    <w:p w14:paraId="1F4BAB5B" w14:textId="77777777" w:rsidR="00640CE5" w:rsidRPr="00B13968" w:rsidRDefault="00640CE5" w:rsidP="00640CE5">
      <w:pPr>
        <w:rPr>
          <w:rFonts w:asciiTheme="minorHAnsi" w:hAnsiTheme="minorHAnsi"/>
        </w:rPr>
      </w:pPr>
    </w:p>
    <w:p w14:paraId="34F97516" w14:textId="77777777" w:rsidR="006F3A4F" w:rsidRPr="00B13968" w:rsidRDefault="006F3A4F">
      <w:pPr>
        <w:rPr>
          <w:rFonts w:asciiTheme="minorHAnsi" w:hAnsiTheme="minorHAnsi"/>
        </w:rPr>
      </w:pPr>
    </w:p>
    <w:sectPr w:rsidR="006F3A4F" w:rsidRPr="00B13968" w:rsidSect="00010814">
      <w:pgSz w:w="11906" w:h="16838"/>
      <w:pgMar w:top="426" w:right="991" w:bottom="14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5EF00E1"/>
    <w:multiLevelType w:val="hybridMultilevel"/>
    <w:tmpl w:val="CCD4557E"/>
    <w:lvl w:ilvl="0" w:tplc="041F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CE5"/>
    <w:rsid w:val="000045F9"/>
    <w:rsid w:val="00007E91"/>
    <w:rsid w:val="00010814"/>
    <w:rsid w:val="00011397"/>
    <w:rsid w:val="00014D4A"/>
    <w:rsid w:val="000162DA"/>
    <w:rsid w:val="00016F5F"/>
    <w:rsid w:val="00026322"/>
    <w:rsid w:val="00026FBC"/>
    <w:rsid w:val="00030D79"/>
    <w:rsid w:val="00032E62"/>
    <w:rsid w:val="000347E3"/>
    <w:rsid w:val="000374EF"/>
    <w:rsid w:val="000409AA"/>
    <w:rsid w:val="0005005F"/>
    <w:rsid w:val="00050DAF"/>
    <w:rsid w:val="00050DF9"/>
    <w:rsid w:val="00052203"/>
    <w:rsid w:val="00054728"/>
    <w:rsid w:val="000605BB"/>
    <w:rsid w:val="0006185A"/>
    <w:rsid w:val="00071FEB"/>
    <w:rsid w:val="000751FC"/>
    <w:rsid w:val="000753CE"/>
    <w:rsid w:val="00077AA7"/>
    <w:rsid w:val="00082791"/>
    <w:rsid w:val="0008743F"/>
    <w:rsid w:val="00092FA7"/>
    <w:rsid w:val="00096CB1"/>
    <w:rsid w:val="00097D8F"/>
    <w:rsid w:val="000A06B7"/>
    <w:rsid w:val="000A0DFA"/>
    <w:rsid w:val="000A4D87"/>
    <w:rsid w:val="000A5FCC"/>
    <w:rsid w:val="000B217F"/>
    <w:rsid w:val="000B3400"/>
    <w:rsid w:val="000C11D7"/>
    <w:rsid w:val="000D16A8"/>
    <w:rsid w:val="000D207D"/>
    <w:rsid w:val="000D299C"/>
    <w:rsid w:val="000D3698"/>
    <w:rsid w:val="000D3E99"/>
    <w:rsid w:val="000D50FC"/>
    <w:rsid w:val="000D6C04"/>
    <w:rsid w:val="000E38CE"/>
    <w:rsid w:val="000E5C0A"/>
    <w:rsid w:val="000F0227"/>
    <w:rsid w:val="00102050"/>
    <w:rsid w:val="0010261C"/>
    <w:rsid w:val="00104C5C"/>
    <w:rsid w:val="00105105"/>
    <w:rsid w:val="001100F1"/>
    <w:rsid w:val="001200CF"/>
    <w:rsid w:val="00121F58"/>
    <w:rsid w:val="0012421E"/>
    <w:rsid w:val="0012565C"/>
    <w:rsid w:val="00127357"/>
    <w:rsid w:val="00132CCC"/>
    <w:rsid w:val="0013568F"/>
    <w:rsid w:val="00147292"/>
    <w:rsid w:val="001545C8"/>
    <w:rsid w:val="00160F04"/>
    <w:rsid w:val="00165E1C"/>
    <w:rsid w:val="00166A35"/>
    <w:rsid w:val="001679A1"/>
    <w:rsid w:val="00171465"/>
    <w:rsid w:val="00172646"/>
    <w:rsid w:val="001737C2"/>
    <w:rsid w:val="00175454"/>
    <w:rsid w:val="0017689B"/>
    <w:rsid w:val="00176ECE"/>
    <w:rsid w:val="00177F2A"/>
    <w:rsid w:val="001830FC"/>
    <w:rsid w:val="00185A86"/>
    <w:rsid w:val="00186FEF"/>
    <w:rsid w:val="00187375"/>
    <w:rsid w:val="00187E7C"/>
    <w:rsid w:val="001A02A0"/>
    <w:rsid w:val="001A5D38"/>
    <w:rsid w:val="001A7507"/>
    <w:rsid w:val="001A7FCE"/>
    <w:rsid w:val="001B0325"/>
    <w:rsid w:val="001C54F6"/>
    <w:rsid w:val="001C6C4A"/>
    <w:rsid w:val="001D0BCB"/>
    <w:rsid w:val="001D1F2C"/>
    <w:rsid w:val="001D2501"/>
    <w:rsid w:val="001D2781"/>
    <w:rsid w:val="001D47B2"/>
    <w:rsid w:val="001E223F"/>
    <w:rsid w:val="001E4167"/>
    <w:rsid w:val="001E516B"/>
    <w:rsid w:val="001E76EC"/>
    <w:rsid w:val="001E76F2"/>
    <w:rsid w:val="001E78D6"/>
    <w:rsid w:val="001F6726"/>
    <w:rsid w:val="0021198B"/>
    <w:rsid w:val="002176B9"/>
    <w:rsid w:val="002213A6"/>
    <w:rsid w:val="00221646"/>
    <w:rsid w:val="002230D8"/>
    <w:rsid w:val="00226485"/>
    <w:rsid w:val="00226C9A"/>
    <w:rsid w:val="002271EA"/>
    <w:rsid w:val="00242AC3"/>
    <w:rsid w:val="00252603"/>
    <w:rsid w:val="002540D3"/>
    <w:rsid w:val="002541C7"/>
    <w:rsid w:val="002553D1"/>
    <w:rsid w:val="00255DE3"/>
    <w:rsid w:val="00256690"/>
    <w:rsid w:val="002566EC"/>
    <w:rsid w:val="00257ADD"/>
    <w:rsid w:val="0026191C"/>
    <w:rsid w:val="002667EE"/>
    <w:rsid w:val="00267BB3"/>
    <w:rsid w:val="002819E3"/>
    <w:rsid w:val="00282483"/>
    <w:rsid w:val="002825E6"/>
    <w:rsid w:val="0028325E"/>
    <w:rsid w:val="002A08C8"/>
    <w:rsid w:val="002A34E3"/>
    <w:rsid w:val="002A35BA"/>
    <w:rsid w:val="002A48F4"/>
    <w:rsid w:val="002A5FED"/>
    <w:rsid w:val="002B47ED"/>
    <w:rsid w:val="002D314E"/>
    <w:rsid w:val="002D449C"/>
    <w:rsid w:val="002D5322"/>
    <w:rsid w:val="002D5AD7"/>
    <w:rsid w:val="002D702A"/>
    <w:rsid w:val="002E1DEE"/>
    <w:rsid w:val="002E21FA"/>
    <w:rsid w:val="002E2863"/>
    <w:rsid w:val="002E4207"/>
    <w:rsid w:val="002F0C99"/>
    <w:rsid w:val="002F1F6F"/>
    <w:rsid w:val="002F49EB"/>
    <w:rsid w:val="002F7F00"/>
    <w:rsid w:val="0030337B"/>
    <w:rsid w:val="00304C07"/>
    <w:rsid w:val="0031067C"/>
    <w:rsid w:val="003204BA"/>
    <w:rsid w:val="00324640"/>
    <w:rsid w:val="00324B93"/>
    <w:rsid w:val="003257D0"/>
    <w:rsid w:val="00335A4B"/>
    <w:rsid w:val="0034039A"/>
    <w:rsid w:val="003406E6"/>
    <w:rsid w:val="003537F1"/>
    <w:rsid w:val="0035779F"/>
    <w:rsid w:val="00361BCD"/>
    <w:rsid w:val="00362355"/>
    <w:rsid w:val="00367DB3"/>
    <w:rsid w:val="00374C1B"/>
    <w:rsid w:val="00375D8E"/>
    <w:rsid w:val="003764A8"/>
    <w:rsid w:val="00390A71"/>
    <w:rsid w:val="003961FA"/>
    <w:rsid w:val="00396FE3"/>
    <w:rsid w:val="003A4DF8"/>
    <w:rsid w:val="003B0BCE"/>
    <w:rsid w:val="003B389B"/>
    <w:rsid w:val="003B5327"/>
    <w:rsid w:val="003C07AB"/>
    <w:rsid w:val="003C0CB7"/>
    <w:rsid w:val="003C0DD3"/>
    <w:rsid w:val="003C165E"/>
    <w:rsid w:val="003C3404"/>
    <w:rsid w:val="003C523C"/>
    <w:rsid w:val="003D545C"/>
    <w:rsid w:val="003D7DD5"/>
    <w:rsid w:val="003E0424"/>
    <w:rsid w:val="003F1887"/>
    <w:rsid w:val="003F415A"/>
    <w:rsid w:val="003F59BE"/>
    <w:rsid w:val="00404298"/>
    <w:rsid w:val="004059D8"/>
    <w:rsid w:val="00412DCF"/>
    <w:rsid w:val="00413CB2"/>
    <w:rsid w:val="004149FA"/>
    <w:rsid w:val="00414C5B"/>
    <w:rsid w:val="00421983"/>
    <w:rsid w:val="00422771"/>
    <w:rsid w:val="00422B2E"/>
    <w:rsid w:val="00426625"/>
    <w:rsid w:val="0042749C"/>
    <w:rsid w:val="00431856"/>
    <w:rsid w:val="00433F63"/>
    <w:rsid w:val="00435AC8"/>
    <w:rsid w:val="00436780"/>
    <w:rsid w:val="00443834"/>
    <w:rsid w:val="004454E9"/>
    <w:rsid w:val="00451159"/>
    <w:rsid w:val="004631F6"/>
    <w:rsid w:val="00464080"/>
    <w:rsid w:val="00464C42"/>
    <w:rsid w:val="00467850"/>
    <w:rsid w:val="00467F3A"/>
    <w:rsid w:val="00470B22"/>
    <w:rsid w:val="004736B0"/>
    <w:rsid w:val="00477E7A"/>
    <w:rsid w:val="004809C7"/>
    <w:rsid w:val="00481DCD"/>
    <w:rsid w:val="0049085E"/>
    <w:rsid w:val="004965B5"/>
    <w:rsid w:val="0049677D"/>
    <w:rsid w:val="004A20DB"/>
    <w:rsid w:val="004A633A"/>
    <w:rsid w:val="004A742F"/>
    <w:rsid w:val="004C058C"/>
    <w:rsid w:val="004C10E2"/>
    <w:rsid w:val="004C4354"/>
    <w:rsid w:val="004D0B7B"/>
    <w:rsid w:val="004D19E1"/>
    <w:rsid w:val="004D1ABA"/>
    <w:rsid w:val="004D3384"/>
    <w:rsid w:val="004E461B"/>
    <w:rsid w:val="004E514F"/>
    <w:rsid w:val="004F08AD"/>
    <w:rsid w:val="004F29BB"/>
    <w:rsid w:val="004F3ECB"/>
    <w:rsid w:val="004F64D6"/>
    <w:rsid w:val="005029F3"/>
    <w:rsid w:val="0050515D"/>
    <w:rsid w:val="0051070F"/>
    <w:rsid w:val="005121C4"/>
    <w:rsid w:val="00512B24"/>
    <w:rsid w:val="00520217"/>
    <w:rsid w:val="00523F79"/>
    <w:rsid w:val="00524F31"/>
    <w:rsid w:val="0053035C"/>
    <w:rsid w:val="00531B77"/>
    <w:rsid w:val="00541C4E"/>
    <w:rsid w:val="00543816"/>
    <w:rsid w:val="005536D7"/>
    <w:rsid w:val="005616E8"/>
    <w:rsid w:val="00564FF1"/>
    <w:rsid w:val="005753B0"/>
    <w:rsid w:val="00576B41"/>
    <w:rsid w:val="005842B0"/>
    <w:rsid w:val="005850D5"/>
    <w:rsid w:val="00586134"/>
    <w:rsid w:val="005916BC"/>
    <w:rsid w:val="00593986"/>
    <w:rsid w:val="00595BA9"/>
    <w:rsid w:val="005A3A34"/>
    <w:rsid w:val="005A49F9"/>
    <w:rsid w:val="005A4F48"/>
    <w:rsid w:val="005A5391"/>
    <w:rsid w:val="005B713D"/>
    <w:rsid w:val="005C170A"/>
    <w:rsid w:val="005C7A90"/>
    <w:rsid w:val="005D3F3F"/>
    <w:rsid w:val="005D7B19"/>
    <w:rsid w:val="005E2075"/>
    <w:rsid w:val="005E585D"/>
    <w:rsid w:val="005E5E88"/>
    <w:rsid w:val="005E5F50"/>
    <w:rsid w:val="005E6281"/>
    <w:rsid w:val="005E7A6E"/>
    <w:rsid w:val="00601F7C"/>
    <w:rsid w:val="00604D33"/>
    <w:rsid w:val="0060585A"/>
    <w:rsid w:val="00605A4E"/>
    <w:rsid w:val="00606243"/>
    <w:rsid w:val="00606FFD"/>
    <w:rsid w:val="00615AF3"/>
    <w:rsid w:val="00620C8F"/>
    <w:rsid w:val="00625BA6"/>
    <w:rsid w:val="00630E91"/>
    <w:rsid w:val="00635CF7"/>
    <w:rsid w:val="00640CE5"/>
    <w:rsid w:val="00642D2C"/>
    <w:rsid w:val="00643B2C"/>
    <w:rsid w:val="00645320"/>
    <w:rsid w:val="00655D47"/>
    <w:rsid w:val="00662BDA"/>
    <w:rsid w:val="00663274"/>
    <w:rsid w:val="00665F97"/>
    <w:rsid w:val="006723AC"/>
    <w:rsid w:val="006735DE"/>
    <w:rsid w:val="006821AA"/>
    <w:rsid w:val="006827DE"/>
    <w:rsid w:val="006855A5"/>
    <w:rsid w:val="00685D7F"/>
    <w:rsid w:val="006874BC"/>
    <w:rsid w:val="00693239"/>
    <w:rsid w:val="00693B87"/>
    <w:rsid w:val="00696D18"/>
    <w:rsid w:val="006A1707"/>
    <w:rsid w:val="006A4494"/>
    <w:rsid w:val="006A45F2"/>
    <w:rsid w:val="006A53F9"/>
    <w:rsid w:val="006A56EE"/>
    <w:rsid w:val="006A70CF"/>
    <w:rsid w:val="006C0633"/>
    <w:rsid w:val="006D06E0"/>
    <w:rsid w:val="006D2692"/>
    <w:rsid w:val="006D3349"/>
    <w:rsid w:val="006D3ECE"/>
    <w:rsid w:val="006E20E5"/>
    <w:rsid w:val="006E2C75"/>
    <w:rsid w:val="006E613D"/>
    <w:rsid w:val="006F24C4"/>
    <w:rsid w:val="006F3A4F"/>
    <w:rsid w:val="006F5CA4"/>
    <w:rsid w:val="006F5EB4"/>
    <w:rsid w:val="006F671E"/>
    <w:rsid w:val="007009A8"/>
    <w:rsid w:val="0070582E"/>
    <w:rsid w:val="007077BA"/>
    <w:rsid w:val="007120C2"/>
    <w:rsid w:val="007162AA"/>
    <w:rsid w:val="00730877"/>
    <w:rsid w:val="007350BD"/>
    <w:rsid w:val="00741E43"/>
    <w:rsid w:val="00761A67"/>
    <w:rsid w:val="00771A2A"/>
    <w:rsid w:val="007733CD"/>
    <w:rsid w:val="00773B81"/>
    <w:rsid w:val="00782806"/>
    <w:rsid w:val="00786D05"/>
    <w:rsid w:val="00792F15"/>
    <w:rsid w:val="007964CF"/>
    <w:rsid w:val="007A223A"/>
    <w:rsid w:val="007A64A4"/>
    <w:rsid w:val="007B2F01"/>
    <w:rsid w:val="007B5CC2"/>
    <w:rsid w:val="007C0819"/>
    <w:rsid w:val="007C218E"/>
    <w:rsid w:val="007C4034"/>
    <w:rsid w:val="007C517F"/>
    <w:rsid w:val="007C7800"/>
    <w:rsid w:val="007D2D54"/>
    <w:rsid w:val="007D6DE7"/>
    <w:rsid w:val="007E07A0"/>
    <w:rsid w:val="007E3DF2"/>
    <w:rsid w:val="007E67E3"/>
    <w:rsid w:val="007F025F"/>
    <w:rsid w:val="007F2556"/>
    <w:rsid w:val="007F62D1"/>
    <w:rsid w:val="00800AD8"/>
    <w:rsid w:val="00805611"/>
    <w:rsid w:val="008121C7"/>
    <w:rsid w:val="00823456"/>
    <w:rsid w:val="008244C6"/>
    <w:rsid w:val="0083001E"/>
    <w:rsid w:val="00833687"/>
    <w:rsid w:val="00834F60"/>
    <w:rsid w:val="008401A1"/>
    <w:rsid w:val="00840259"/>
    <w:rsid w:val="00841A27"/>
    <w:rsid w:val="00841CEE"/>
    <w:rsid w:val="0084302D"/>
    <w:rsid w:val="008474C0"/>
    <w:rsid w:val="00851062"/>
    <w:rsid w:val="00853A55"/>
    <w:rsid w:val="00854458"/>
    <w:rsid w:val="00865010"/>
    <w:rsid w:val="00865E97"/>
    <w:rsid w:val="00867682"/>
    <w:rsid w:val="00867922"/>
    <w:rsid w:val="008720A5"/>
    <w:rsid w:val="008741C5"/>
    <w:rsid w:val="00875735"/>
    <w:rsid w:val="0087692B"/>
    <w:rsid w:val="00877BDB"/>
    <w:rsid w:val="00884465"/>
    <w:rsid w:val="00887CFF"/>
    <w:rsid w:val="008919AE"/>
    <w:rsid w:val="00894FFA"/>
    <w:rsid w:val="0089741C"/>
    <w:rsid w:val="008A259D"/>
    <w:rsid w:val="008A34EB"/>
    <w:rsid w:val="008B370E"/>
    <w:rsid w:val="008B4407"/>
    <w:rsid w:val="008C0342"/>
    <w:rsid w:val="008C080B"/>
    <w:rsid w:val="008C0D43"/>
    <w:rsid w:val="008C3D08"/>
    <w:rsid w:val="008C543B"/>
    <w:rsid w:val="008C5B2F"/>
    <w:rsid w:val="008D5F28"/>
    <w:rsid w:val="008E020E"/>
    <w:rsid w:val="008E20E2"/>
    <w:rsid w:val="008E4123"/>
    <w:rsid w:val="008E4E15"/>
    <w:rsid w:val="008E729C"/>
    <w:rsid w:val="008F1F35"/>
    <w:rsid w:val="008F503F"/>
    <w:rsid w:val="008F6B61"/>
    <w:rsid w:val="008F6DE1"/>
    <w:rsid w:val="0090133B"/>
    <w:rsid w:val="00902E99"/>
    <w:rsid w:val="00903C81"/>
    <w:rsid w:val="00907B31"/>
    <w:rsid w:val="00910565"/>
    <w:rsid w:val="00916BE5"/>
    <w:rsid w:val="00920F42"/>
    <w:rsid w:val="00922DE3"/>
    <w:rsid w:val="00932564"/>
    <w:rsid w:val="00936324"/>
    <w:rsid w:val="009474CE"/>
    <w:rsid w:val="009574AD"/>
    <w:rsid w:val="0095785B"/>
    <w:rsid w:val="00964BD0"/>
    <w:rsid w:val="00965D6C"/>
    <w:rsid w:val="0098011F"/>
    <w:rsid w:val="00983701"/>
    <w:rsid w:val="0098433D"/>
    <w:rsid w:val="0098594B"/>
    <w:rsid w:val="009860DB"/>
    <w:rsid w:val="00995443"/>
    <w:rsid w:val="009A0DBB"/>
    <w:rsid w:val="009A2E73"/>
    <w:rsid w:val="009A6598"/>
    <w:rsid w:val="009C0F8A"/>
    <w:rsid w:val="009C454E"/>
    <w:rsid w:val="009C50A8"/>
    <w:rsid w:val="009E28EF"/>
    <w:rsid w:val="009E778E"/>
    <w:rsid w:val="009F0D63"/>
    <w:rsid w:val="009F2A0F"/>
    <w:rsid w:val="009F4C0D"/>
    <w:rsid w:val="009F6827"/>
    <w:rsid w:val="00A00BAE"/>
    <w:rsid w:val="00A03FDF"/>
    <w:rsid w:val="00A05C1E"/>
    <w:rsid w:val="00A0600F"/>
    <w:rsid w:val="00A0703B"/>
    <w:rsid w:val="00A11803"/>
    <w:rsid w:val="00A1538C"/>
    <w:rsid w:val="00A21361"/>
    <w:rsid w:val="00A22198"/>
    <w:rsid w:val="00A2224E"/>
    <w:rsid w:val="00A24C81"/>
    <w:rsid w:val="00A26FC1"/>
    <w:rsid w:val="00A30D7C"/>
    <w:rsid w:val="00A36EAE"/>
    <w:rsid w:val="00A406DC"/>
    <w:rsid w:val="00A40A5C"/>
    <w:rsid w:val="00A418DC"/>
    <w:rsid w:val="00A432F0"/>
    <w:rsid w:val="00A478A6"/>
    <w:rsid w:val="00A55633"/>
    <w:rsid w:val="00A56E70"/>
    <w:rsid w:val="00A60538"/>
    <w:rsid w:val="00A61784"/>
    <w:rsid w:val="00A62CCB"/>
    <w:rsid w:val="00A63641"/>
    <w:rsid w:val="00A671E0"/>
    <w:rsid w:val="00A71A1A"/>
    <w:rsid w:val="00A71D19"/>
    <w:rsid w:val="00A7324C"/>
    <w:rsid w:val="00A7527B"/>
    <w:rsid w:val="00A81F18"/>
    <w:rsid w:val="00A83302"/>
    <w:rsid w:val="00A95E03"/>
    <w:rsid w:val="00A961D5"/>
    <w:rsid w:val="00AA1852"/>
    <w:rsid w:val="00AA5559"/>
    <w:rsid w:val="00AA668D"/>
    <w:rsid w:val="00AA72CE"/>
    <w:rsid w:val="00AB22EC"/>
    <w:rsid w:val="00AB5D80"/>
    <w:rsid w:val="00AB7F58"/>
    <w:rsid w:val="00AC35E9"/>
    <w:rsid w:val="00AC52F8"/>
    <w:rsid w:val="00AC6587"/>
    <w:rsid w:val="00AD0CD6"/>
    <w:rsid w:val="00AD3CC3"/>
    <w:rsid w:val="00AD611A"/>
    <w:rsid w:val="00AE0A5F"/>
    <w:rsid w:val="00AE0B6E"/>
    <w:rsid w:val="00AF5500"/>
    <w:rsid w:val="00B13968"/>
    <w:rsid w:val="00B17253"/>
    <w:rsid w:val="00B22592"/>
    <w:rsid w:val="00B22A36"/>
    <w:rsid w:val="00B2416F"/>
    <w:rsid w:val="00B24174"/>
    <w:rsid w:val="00B24779"/>
    <w:rsid w:val="00B27A33"/>
    <w:rsid w:val="00B3414A"/>
    <w:rsid w:val="00B35574"/>
    <w:rsid w:val="00B4160F"/>
    <w:rsid w:val="00B4398B"/>
    <w:rsid w:val="00B43BD8"/>
    <w:rsid w:val="00B527CD"/>
    <w:rsid w:val="00B57162"/>
    <w:rsid w:val="00B605C9"/>
    <w:rsid w:val="00B631CE"/>
    <w:rsid w:val="00B6401F"/>
    <w:rsid w:val="00B6508F"/>
    <w:rsid w:val="00B66165"/>
    <w:rsid w:val="00B666EF"/>
    <w:rsid w:val="00B66C1C"/>
    <w:rsid w:val="00B67599"/>
    <w:rsid w:val="00B71F3D"/>
    <w:rsid w:val="00B7376E"/>
    <w:rsid w:val="00B75490"/>
    <w:rsid w:val="00B77633"/>
    <w:rsid w:val="00B80793"/>
    <w:rsid w:val="00B8090C"/>
    <w:rsid w:val="00B95432"/>
    <w:rsid w:val="00BA1E6F"/>
    <w:rsid w:val="00BA5EA4"/>
    <w:rsid w:val="00BA649B"/>
    <w:rsid w:val="00BA68DE"/>
    <w:rsid w:val="00BB1C88"/>
    <w:rsid w:val="00BC021A"/>
    <w:rsid w:val="00BC4C14"/>
    <w:rsid w:val="00BC4CE2"/>
    <w:rsid w:val="00BC6FA7"/>
    <w:rsid w:val="00BD24C5"/>
    <w:rsid w:val="00BD51ED"/>
    <w:rsid w:val="00BD6218"/>
    <w:rsid w:val="00BD7016"/>
    <w:rsid w:val="00BE0E1C"/>
    <w:rsid w:val="00BE2B97"/>
    <w:rsid w:val="00BE5FCE"/>
    <w:rsid w:val="00BF0411"/>
    <w:rsid w:val="00BF170D"/>
    <w:rsid w:val="00BF39A6"/>
    <w:rsid w:val="00C04934"/>
    <w:rsid w:val="00C04A57"/>
    <w:rsid w:val="00C060F1"/>
    <w:rsid w:val="00C063DB"/>
    <w:rsid w:val="00C116F6"/>
    <w:rsid w:val="00C124D5"/>
    <w:rsid w:val="00C16226"/>
    <w:rsid w:val="00C16F67"/>
    <w:rsid w:val="00C20937"/>
    <w:rsid w:val="00C23D9B"/>
    <w:rsid w:val="00C26E4B"/>
    <w:rsid w:val="00C3527C"/>
    <w:rsid w:val="00C366FD"/>
    <w:rsid w:val="00C42442"/>
    <w:rsid w:val="00C44ACD"/>
    <w:rsid w:val="00C457CB"/>
    <w:rsid w:val="00C4596E"/>
    <w:rsid w:val="00C45CDC"/>
    <w:rsid w:val="00C461EE"/>
    <w:rsid w:val="00C51382"/>
    <w:rsid w:val="00C51BA0"/>
    <w:rsid w:val="00C52B3E"/>
    <w:rsid w:val="00C55B9B"/>
    <w:rsid w:val="00C57560"/>
    <w:rsid w:val="00C63822"/>
    <w:rsid w:val="00C677DA"/>
    <w:rsid w:val="00C71E1A"/>
    <w:rsid w:val="00C7294F"/>
    <w:rsid w:val="00C8292E"/>
    <w:rsid w:val="00C85BB6"/>
    <w:rsid w:val="00C95BF4"/>
    <w:rsid w:val="00C966D2"/>
    <w:rsid w:val="00CA1AEE"/>
    <w:rsid w:val="00CA60F8"/>
    <w:rsid w:val="00CB0195"/>
    <w:rsid w:val="00CB0B93"/>
    <w:rsid w:val="00CB583E"/>
    <w:rsid w:val="00CC0C8E"/>
    <w:rsid w:val="00CC1735"/>
    <w:rsid w:val="00CC3C88"/>
    <w:rsid w:val="00CC6B02"/>
    <w:rsid w:val="00CC7ADA"/>
    <w:rsid w:val="00CD2143"/>
    <w:rsid w:val="00CD2CF0"/>
    <w:rsid w:val="00CD3E55"/>
    <w:rsid w:val="00CD7072"/>
    <w:rsid w:val="00CE2954"/>
    <w:rsid w:val="00CE58DC"/>
    <w:rsid w:val="00CE5BFD"/>
    <w:rsid w:val="00CE66AB"/>
    <w:rsid w:val="00D07CAD"/>
    <w:rsid w:val="00D106C6"/>
    <w:rsid w:val="00D157E3"/>
    <w:rsid w:val="00D15BE4"/>
    <w:rsid w:val="00D25DA1"/>
    <w:rsid w:val="00D2648D"/>
    <w:rsid w:val="00D32782"/>
    <w:rsid w:val="00D34C64"/>
    <w:rsid w:val="00D46AC9"/>
    <w:rsid w:val="00D50F20"/>
    <w:rsid w:val="00D52313"/>
    <w:rsid w:val="00D54A67"/>
    <w:rsid w:val="00D56779"/>
    <w:rsid w:val="00D56C27"/>
    <w:rsid w:val="00D665E2"/>
    <w:rsid w:val="00D7195B"/>
    <w:rsid w:val="00D7389C"/>
    <w:rsid w:val="00D76283"/>
    <w:rsid w:val="00D812E4"/>
    <w:rsid w:val="00D84059"/>
    <w:rsid w:val="00D9420B"/>
    <w:rsid w:val="00D95D9E"/>
    <w:rsid w:val="00DA3429"/>
    <w:rsid w:val="00DA6885"/>
    <w:rsid w:val="00DA6981"/>
    <w:rsid w:val="00DB0468"/>
    <w:rsid w:val="00DB3785"/>
    <w:rsid w:val="00DB4802"/>
    <w:rsid w:val="00DC4E99"/>
    <w:rsid w:val="00DE033A"/>
    <w:rsid w:val="00DE1347"/>
    <w:rsid w:val="00DE4484"/>
    <w:rsid w:val="00DE71FC"/>
    <w:rsid w:val="00DF62A5"/>
    <w:rsid w:val="00DF634E"/>
    <w:rsid w:val="00DF73F0"/>
    <w:rsid w:val="00E00E5B"/>
    <w:rsid w:val="00E01C0B"/>
    <w:rsid w:val="00E046EA"/>
    <w:rsid w:val="00E04CA5"/>
    <w:rsid w:val="00E0566A"/>
    <w:rsid w:val="00E06D3C"/>
    <w:rsid w:val="00E07215"/>
    <w:rsid w:val="00E10826"/>
    <w:rsid w:val="00E124B6"/>
    <w:rsid w:val="00E24CE0"/>
    <w:rsid w:val="00E262DB"/>
    <w:rsid w:val="00E273FE"/>
    <w:rsid w:val="00E34175"/>
    <w:rsid w:val="00E40080"/>
    <w:rsid w:val="00E44ACE"/>
    <w:rsid w:val="00E456B6"/>
    <w:rsid w:val="00E45ACC"/>
    <w:rsid w:val="00E45B1D"/>
    <w:rsid w:val="00E516FA"/>
    <w:rsid w:val="00E53976"/>
    <w:rsid w:val="00E565B3"/>
    <w:rsid w:val="00E62459"/>
    <w:rsid w:val="00E65E0A"/>
    <w:rsid w:val="00E67413"/>
    <w:rsid w:val="00E717B0"/>
    <w:rsid w:val="00E72D35"/>
    <w:rsid w:val="00E8200D"/>
    <w:rsid w:val="00E849FF"/>
    <w:rsid w:val="00E90CB5"/>
    <w:rsid w:val="00E90D3C"/>
    <w:rsid w:val="00E94D7D"/>
    <w:rsid w:val="00E96300"/>
    <w:rsid w:val="00EA11B0"/>
    <w:rsid w:val="00EA1C05"/>
    <w:rsid w:val="00EA4183"/>
    <w:rsid w:val="00EB1795"/>
    <w:rsid w:val="00EB1E5C"/>
    <w:rsid w:val="00EB2422"/>
    <w:rsid w:val="00EB3BBB"/>
    <w:rsid w:val="00EB4FBD"/>
    <w:rsid w:val="00EB5366"/>
    <w:rsid w:val="00EB5ABB"/>
    <w:rsid w:val="00EB6061"/>
    <w:rsid w:val="00EC116B"/>
    <w:rsid w:val="00EC17FB"/>
    <w:rsid w:val="00EC277F"/>
    <w:rsid w:val="00EC6B33"/>
    <w:rsid w:val="00ED1348"/>
    <w:rsid w:val="00ED1F6C"/>
    <w:rsid w:val="00ED21FB"/>
    <w:rsid w:val="00ED6BFD"/>
    <w:rsid w:val="00EE0571"/>
    <w:rsid w:val="00EE1B5E"/>
    <w:rsid w:val="00EF3976"/>
    <w:rsid w:val="00F0438C"/>
    <w:rsid w:val="00F10043"/>
    <w:rsid w:val="00F10A9B"/>
    <w:rsid w:val="00F12E0F"/>
    <w:rsid w:val="00F135CC"/>
    <w:rsid w:val="00F13752"/>
    <w:rsid w:val="00F2016E"/>
    <w:rsid w:val="00F24454"/>
    <w:rsid w:val="00F24E16"/>
    <w:rsid w:val="00F2507F"/>
    <w:rsid w:val="00F25EE0"/>
    <w:rsid w:val="00F27A61"/>
    <w:rsid w:val="00F27E18"/>
    <w:rsid w:val="00F32B47"/>
    <w:rsid w:val="00F35A44"/>
    <w:rsid w:val="00F4101E"/>
    <w:rsid w:val="00F41213"/>
    <w:rsid w:val="00F41999"/>
    <w:rsid w:val="00F4208D"/>
    <w:rsid w:val="00F422E4"/>
    <w:rsid w:val="00F44100"/>
    <w:rsid w:val="00F44BAA"/>
    <w:rsid w:val="00F51676"/>
    <w:rsid w:val="00F53A4F"/>
    <w:rsid w:val="00F54591"/>
    <w:rsid w:val="00F6318B"/>
    <w:rsid w:val="00F652AD"/>
    <w:rsid w:val="00F65671"/>
    <w:rsid w:val="00F6574C"/>
    <w:rsid w:val="00F71FC9"/>
    <w:rsid w:val="00F85B67"/>
    <w:rsid w:val="00F904E2"/>
    <w:rsid w:val="00F9098E"/>
    <w:rsid w:val="00F93901"/>
    <w:rsid w:val="00F958AA"/>
    <w:rsid w:val="00FA3869"/>
    <w:rsid w:val="00FA44F2"/>
    <w:rsid w:val="00FA722F"/>
    <w:rsid w:val="00FA7408"/>
    <w:rsid w:val="00FB3E13"/>
    <w:rsid w:val="00FB5392"/>
    <w:rsid w:val="00FB5826"/>
    <w:rsid w:val="00FB7902"/>
    <w:rsid w:val="00FC1748"/>
    <w:rsid w:val="00FC1A12"/>
    <w:rsid w:val="00FC3489"/>
    <w:rsid w:val="00FC40A5"/>
    <w:rsid w:val="00FD0088"/>
    <w:rsid w:val="00FD0D7B"/>
    <w:rsid w:val="00FD2C62"/>
    <w:rsid w:val="00FD32FE"/>
    <w:rsid w:val="00FD3849"/>
    <w:rsid w:val="00FD7CCD"/>
    <w:rsid w:val="00FE0424"/>
    <w:rsid w:val="00FE2490"/>
    <w:rsid w:val="00FE5BF8"/>
    <w:rsid w:val="00FE5CD3"/>
    <w:rsid w:val="00FF7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12E75A"/>
  <w15:chartTrackingRefBased/>
  <w15:docId w15:val="{DDA17AF4-E43B-4FE9-8531-E15CB65AC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0CE5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5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5AD7"/>
    <w:rPr>
      <w:rFonts w:ascii="Segoe UI" w:eastAsia="Times New Roman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10043"/>
    <w:pPr>
      <w:ind w:left="720"/>
      <w:contextualSpacing/>
    </w:pPr>
  </w:style>
  <w:style w:type="paragraph" w:customStyle="1" w:styleId="Default">
    <w:name w:val="Default"/>
    <w:rsid w:val="001545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07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8</Words>
  <Characters>3067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aba</dc:creator>
  <cp:keywords/>
  <dc:description/>
  <cp:lastModifiedBy>Microsoft Office User</cp:lastModifiedBy>
  <cp:revision>2</cp:revision>
  <cp:lastPrinted>2017-10-23T08:59:00Z</cp:lastPrinted>
  <dcterms:created xsi:type="dcterms:W3CDTF">2017-10-23T14:51:00Z</dcterms:created>
  <dcterms:modified xsi:type="dcterms:W3CDTF">2017-10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b55f1cec-74cc-4755-bb73-c946b80fb416</vt:lpwstr>
  </property>
  <property fmtid="{D5CDD505-2E9C-101B-9397-08002B2CF9AE}" pid="3" name="VKVAHLanguage">
    <vt:lpwstr>TÜRKÇE</vt:lpwstr>
  </property>
  <property fmtid="{D5CDD505-2E9C-101B-9397-08002B2CF9AE}" pid="4" name="VKVAHClassification-TR">
    <vt:lpwstr>VKVAH GENEL</vt:lpwstr>
  </property>
  <property fmtid="{D5CDD505-2E9C-101B-9397-08002B2CF9AE}" pid="5" name="VKVAHOptions">
    <vt:lpwstr>Etiket Çıktı Üzerine Basılmasın</vt:lpwstr>
  </property>
</Properties>
</file>